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3F7" w:rsidRDefault="006913F7" w:rsidP="006913F7">
      <w:pPr>
        <w:spacing w:line="480" w:lineRule="auto"/>
        <w:jc w:val="both"/>
        <w:rPr>
          <w:sz w:val="22"/>
        </w:rPr>
      </w:pPr>
      <w:r w:rsidRPr="000423C3">
        <w:rPr>
          <w:b/>
          <w:sz w:val="22"/>
          <w:lang w:val="en-US"/>
        </w:rPr>
        <w:t>Table</w:t>
      </w:r>
      <w:r>
        <w:rPr>
          <w:b/>
          <w:sz w:val="22"/>
          <w:lang w:val="en-US"/>
        </w:rPr>
        <w:t xml:space="preserve"> S</w:t>
      </w:r>
      <w:r w:rsidRPr="000423C3">
        <w:rPr>
          <w:b/>
          <w:sz w:val="22"/>
          <w:lang w:val="en-US"/>
        </w:rPr>
        <w:t>1</w:t>
      </w:r>
      <w:r w:rsidR="00035A2B">
        <w:rPr>
          <w:b/>
          <w:sz w:val="22"/>
          <w:lang w:val="en-US"/>
        </w:rPr>
        <w:tab/>
      </w:r>
      <w:r>
        <w:rPr>
          <w:b/>
          <w:sz w:val="22"/>
        </w:rPr>
        <w:t>Primers used for PCR-genotyping.</w:t>
      </w:r>
    </w:p>
    <w:tbl>
      <w:tblPr>
        <w:tblW w:w="6629" w:type="dxa"/>
        <w:tblInd w:w="250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518"/>
        <w:gridCol w:w="4111"/>
      </w:tblGrid>
      <w:tr w:rsidR="006913F7" w:rsidRPr="002A0255" w:rsidTr="001D3A0E">
        <w:trPr>
          <w:trHeight w:val="20"/>
        </w:trPr>
        <w:tc>
          <w:tcPr>
            <w:tcW w:w="251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BFBFBF"/>
            <w:noWrap/>
          </w:tcPr>
          <w:p w:rsidR="006913F7" w:rsidRPr="002A0255" w:rsidRDefault="006913F7" w:rsidP="008E0627">
            <w:pPr>
              <w:rPr>
                <w:b/>
                <w:bCs/>
                <w:iCs/>
                <w:color w:val="000000"/>
                <w:sz w:val="20"/>
                <w:szCs w:val="22"/>
              </w:rPr>
            </w:pPr>
            <w:r w:rsidRPr="002A0255">
              <w:rPr>
                <w:b/>
                <w:bCs/>
                <w:iCs/>
                <w:color w:val="000000"/>
                <w:sz w:val="20"/>
                <w:szCs w:val="22"/>
              </w:rPr>
              <w:t>Primer name</w:t>
            </w:r>
          </w:p>
        </w:tc>
        <w:tc>
          <w:tcPr>
            <w:tcW w:w="4111" w:type="dxa"/>
            <w:tcBorders>
              <w:bottom w:val="single" w:sz="6" w:space="0" w:color="000000"/>
            </w:tcBorders>
            <w:shd w:val="clear" w:color="auto" w:fill="BFBFBF"/>
            <w:noWrap/>
          </w:tcPr>
          <w:p w:rsidR="006913F7" w:rsidRPr="002A0255" w:rsidRDefault="006913F7" w:rsidP="008E0627">
            <w:pPr>
              <w:rPr>
                <w:b/>
                <w:bCs/>
                <w:iCs/>
                <w:color w:val="000000"/>
                <w:sz w:val="20"/>
                <w:szCs w:val="22"/>
              </w:rPr>
            </w:pPr>
            <w:r w:rsidRPr="002A0255">
              <w:rPr>
                <w:b/>
                <w:bCs/>
                <w:iCs/>
                <w:color w:val="000000"/>
                <w:sz w:val="20"/>
                <w:szCs w:val="22"/>
              </w:rPr>
              <w:t>5'-3'</w:t>
            </w:r>
            <w:r w:rsidRPr="002A0255">
              <w:rPr>
                <w:b/>
                <w:bCs/>
                <w:iCs/>
                <w:color w:val="000000"/>
                <w:sz w:val="20"/>
                <w:szCs w:val="22"/>
                <w:lang w:val="en-US"/>
              </w:rPr>
              <w:t xml:space="preserve"> </w:t>
            </w:r>
            <w:proofErr w:type="spellStart"/>
            <w:r w:rsidRPr="002A0255">
              <w:rPr>
                <w:b/>
                <w:bCs/>
                <w:iCs/>
                <w:color w:val="000000"/>
                <w:sz w:val="20"/>
                <w:szCs w:val="22"/>
                <w:lang w:val="en-US"/>
              </w:rPr>
              <w:t>Oligonucleotide</w:t>
            </w:r>
            <w:proofErr w:type="spellEnd"/>
            <w:r w:rsidRPr="002A0255">
              <w:rPr>
                <w:b/>
                <w:bCs/>
                <w:iCs/>
                <w:color w:val="000000"/>
                <w:sz w:val="20"/>
                <w:szCs w:val="22"/>
              </w:rPr>
              <w:t xml:space="preserve"> sequence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nrc1_3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TCTTCTGGATGGCTCCTGA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f_nrc1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TTGCTACTCATCTGTGAG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r_nrc1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TACCTACCGAGCTTCTTC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ek2_3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AGGTGGACCGTCTGTACAT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f_mek2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TCTCTGTCAAATGGGTAG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r_mek2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TCACTTTCACATCGACTG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ak2_3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TACTATGGCATCAAGTCG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f_mak2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GTCTGATACGCTCTTATG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r_mak2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TGGTGTAAGTTGCCTATC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ik1_3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GTTGGGGCGATTTACAAGA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f_mik1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AGTCAGGGTTTACCATAG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r_mik1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AGAAGAGCCTCAAAGCTAG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ek1_3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ATATACCATCACCTCGGA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f_mek1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CACCCCCTTAATATCAAC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r_mek1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TGGTAGGTAAGGTAGCTTG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ak1_3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GTATCAGCGTTGAGGATG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f_mak1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GTCTTCAATGACAGAGTG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3r_mak1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GGTCATCAAGTACATCTC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2_5p2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AGCGCATTAACCGTTTCGA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2_1000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TCGCAGAGCCTTCAGCAGA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2_5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CAGACGATGTCATCAACAC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2_3p300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TGATCCGGAGATAGTGTGGGTATAAA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2_ORF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GAACTACCTTTGAGATCACCTCGA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2_ORF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GCTTCGACGTTGTGATAGTCCA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4_5p2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TGATCACCACCTAGTAAGGCCTC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4_1000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GTCATGAGTTCCCTACTGGAC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4_5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CTCACCGTGATATCAAGCCA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4_3p300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CAGCTAACAGGGTACTTGACAG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4_ORF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TACTTTGACGCTTACGGCTC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4_ORF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TCGTACAGTTGGTGGAGCATTT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5_5p2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CAAGGAGTACCGTGACCTG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5_1000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GTGGAAGCTTGGGCTTACTAT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5_5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GTCTCACCATTATCGAGTGTG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5_3p300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ATGCGCAACCATTTTCAC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5_ORF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ATCAACAGCGGATGGGCAT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os5_ORF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ATCCATGGGTGCATCAGCAA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us51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ACATCACACCATTTGACAGT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us51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ATTCGAAGTGTTTTCTTGCCCA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us52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ATGCGCTACATCTGGGACA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us52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ATGCGCTACATCTGGGACA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us51_2kb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TCATAGTGCTCCCAGGTCACA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us51_2kb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TGAATGCTCTGGTGTTCTGAAGA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us52_2kb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GAAGCCACAGTCTATGTCAT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mus52_2kb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GCGTTTGCCTTGTACTTTT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hph_80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AGAGCCTGACCTATTGCATCT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hph_300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TACCCGCAGGACATATCCA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proofErr w:type="spellStart"/>
            <w:r w:rsidRPr="002A0255">
              <w:rPr>
                <w:color w:val="000000"/>
                <w:sz w:val="20"/>
                <w:szCs w:val="22"/>
                <w:lang w:val="en-US"/>
              </w:rPr>
              <w:t>hph_test_fw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GAGGTCAACACATCAATG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actin_58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ACGACATGGAGAAGATTTG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actin_58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TAGCCTATACTGCCATCTC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actin_70_fw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CCGCGAGGTGCTCTTGCTTGAGACG</w:t>
            </w:r>
          </w:p>
        </w:tc>
      </w:tr>
      <w:tr w:rsidR="006913F7" w:rsidRPr="002A0255" w:rsidTr="001D3A0E">
        <w:trPr>
          <w:trHeight w:val="20"/>
        </w:trPr>
        <w:tc>
          <w:tcPr>
            <w:tcW w:w="2518" w:type="dxa"/>
            <w:tcBorders>
              <w:right w:val="single" w:sz="6" w:space="0" w:color="000000"/>
            </w:tcBorders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actin_70_rv</w:t>
            </w:r>
          </w:p>
        </w:tc>
        <w:tc>
          <w:tcPr>
            <w:tcW w:w="4111" w:type="dxa"/>
            <w:shd w:val="clear" w:color="auto" w:fill="auto"/>
            <w:noWrap/>
          </w:tcPr>
          <w:p w:rsidR="006913F7" w:rsidRPr="002A0255" w:rsidRDefault="006913F7" w:rsidP="008E0627">
            <w:pPr>
              <w:rPr>
                <w:color w:val="000000"/>
                <w:sz w:val="20"/>
                <w:szCs w:val="22"/>
              </w:rPr>
            </w:pPr>
            <w:r w:rsidRPr="002A0255">
              <w:rPr>
                <w:color w:val="000000"/>
                <w:sz w:val="20"/>
                <w:szCs w:val="22"/>
              </w:rPr>
              <w:t>GACCTGACCGTCGGGAAGCTCGTAG</w:t>
            </w:r>
          </w:p>
        </w:tc>
      </w:tr>
    </w:tbl>
    <w:p w:rsidR="006913F7" w:rsidRDefault="006913F7" w:rsidP="006913F7">
      <w:pPr>
        <w:spacing w:line="480" w:lineRule="auto"/>
        <w:jc w:val="both"/>
        <w:rPr>
          <w:b/>
        </w:rPr>
      </w:pPr>
    </w:p>
    <w:p w:rsidR="00F22902" w:rsidRPr="006913F7" w:rsidRDefault="00F22902" w:rsidP="006913F7"/>
    <w:sectPr w:rsidR="00F22902" w:rsidRPr="006913F7" w:rsidSect="00F22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67227E"/>
    <w:rsid w:val="00010F28"/>
    <w:rsid w:val="00034548"/>
    <w:rsid w:val="00035A2B"/>
    <w:rsid w:val="000571D0"/>
    <w:rsid w:val="000E46DA"/>
    <w:rsid w:val="000E7439"/>
    <w:rsid w:val="00157170"/>
    <w:rsid w:val="00167D74"/>
    <w:rsid w:val="001708CE"/>
    <w:rsid w:val="001909D3"/>
    <w:rsid w:val="00191335"/>
    <w:rsid w:val="001A2A31"/>
    <w:rsid w:val="001A5DD9"/>
    <w:rsid w:val="001A60C5"/>
    <w:rsid w:val="001B3893"/>
    <w:rsid w:val="001D3A0E"/>
    <w:rsid w:val="00297ACD"/>
    <w:rsid w:val="00300B75"/>
    <w:rsid w:val="00351341"/>
    <w:rsid w:val="0053359D"/>
    <w:rsid w:val="0053730E"/>
    <w:rsid w:val="00561A6F"/>
    <w:rsid w:val="005B0167"/>
    <w:rsid w:val="0063272D"/>
    <w:rsid w:val="0067227E"/>
    <w:rsid w:val="006913F7"/>
    <w:rsid w:val="00696ABB"/>
    <w:rsid w:val="006B1177"/>
    <w:rsid w:val="00704B83"/>
    <w:rsid w:val="00765F6D"/>
    <w:rsid w:val="007B5F7F"/>
    <w:rsid w:val="007F3C35"/>
    <w:rsid w:val="0081646D"/>
    <w:rsid w:val="00832F0A"/>
    <w:rsid w:val="008707AF"/>
    <w:rsid w:val="00935EA8"/>
    <w:rsid w:val="00983EEC"/>
    <w:rsid w:val="00A523E7"/>
    <w:rsid w:val="00B15420"/>
    <w:rsid w:val="00BC6FCC"/>
    <w:rsid w:val="00BF6256"/>
    <w:rsid w:val="00C102B3"/>
    <w:rsid w:val="00CB7379"/>
    <w:rsid w:val="00D3199A"/>
    <w:rsid w:val="00D94ABE"/>
    <w:rsid w:val="00DD1E9A"/>
    <w:rsid w:val="00F05664"/>
    <w:rsid w:val="00F22902"/>
    <w:rsid w:val="00F23564"/>
    <w:rsid w:val="00F43D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3F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707AF"/>
    <w:pPr>
      <w:keepNext/>
      <w:spacing w:before="240" w:after="60"/>
      <w:outlineLvl w:val="0"/>
    </w:pPr>
    <w:rPr>
      <w:rFonts w:ascii="Arial" w:hAnsi="Arial" w:cs="Arial"/>
      <w:b/>
      <w:bCs/>
      <w:kern w:val="32"/>
      <w:sz w:val="44"/>
      <w:szCs w:val="4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8707AF"/>
    <w:pPr>
      <w:keepNext/>
      <w:spacing w:before="240" w:after="60"/>
      <w:outlineLvl w:val="1"/>
    </w:pPr>
    <w:rPr>
      <w:rFonts w:ascii="Arial" w:hAnsi="Arial" w:cs="Arial"/>
      <w:b/>
      <w:bCs/>
      <w:iCs/>
      <w:sz w:val="32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8707AF"/>
    <w:pPr>
      <w:keepNext/>
      <w:spacing w:before="240" w:after="60"/>
      <w:outlineLvl w:val="2"/>
    </w:pPr>
    <w:rPr>
      <w:rFonts w:ascii="Arial" w:hAnsi="Arial" w:cs="Arial"/>
      <w:b/>
      <w:bCs/>
      <w:sz w:val="32"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8707AF"/>
    <w:pPr>
      <w:keepNext/>
      <w:spacing w:before="240" w:after="60"/>
      <w:outlineLvl w:val="3"/>
    </w:pPr>
    <w:rPr>
      <w:rFonts w:ascii="Arial" w:hAnsi="Arial"/>
      <w:b/>
      <w:bCs/>
      <w:sz w:val="32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8707AF"/>
    <w:pPr>
      <w:spacing w:before="240" w:after="60"/>
      <w:outlineLvl w:val="4"/>
    </w:pPr>
    <w:rPr>
      <w:rFonts w:ascii="Arial" w:hAnsi="Arial"/>
      <w:b/>
      <w:bCs/>
      <w:iCs/>
      <w:sz w:val="32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8707AF"/>
    <w:pPr>
      <w:spacing w:before="240" w:after="60"/>
      <w:outlineLvl w:val="5"/>
    </w:pPr>
    <w:rPr>
      <w:rFonts w:ascii="Arial" w:hAnsi="Arial"/>
      <w:b/>
      <w:bCs/>
      <w:sz w:val="3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8707AF"/>
    <w:pPr>
      <w:spacing w:before="240" w:after="60"/>
      <w:outlineLvl w:val="6"/>
    </w:pPr>
    <w:rPr>
      <w:rFonts w:ascii="Arial" w:hAnsi="Arial"/>
      <w:b/>
      <w:sz w:val="32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8707AF"/>
    <w:pPr>
      <w:spacing w:before="240" w:after="60"/>
      <w:outlineLvl w:val="7"/>
    </w:pPr>
    <w:rPr>
      <w:rFonts w:ascii="Arial" w:hAnsi="Arial"/>
      <w:b/>
      <w:iCs/>
      <w:sz w:val="32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8707AF"/>
    <w:pPr>
      <w:spacing w:before="240" w:after="60"/>
      <w:outlineLvl w:val="8"/>
    </w:pPr>
    <w:rPr>
      <w:rFonts w:ascii="Arial" w:hAnsi="Arial" w:cs="Arial"/>
      <w:b/>
      <w:sz w:val="3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07AF"/>
    <w:rPr>
      <w:rFonts w:ascii="Arial" w:hAnsi="Arial" w:cs="Arial"/>
      <w:b/>
      <w:bCs/>
      <w:kern w:val="32"/>
      <w:sz w:val="44"/>
      <w:szCs w:val="44"/>
      <w:lang w:eastAsia="en-US"/>
    </w:rPr>
  </w:style>
  <w:style w:type="character" w:customStyle="1" w:styleId="Heading2Char">
    <w:name w:val="Heading 2 Char"/>
    <w:basedOn w:val="DefaultParagraphFont"/>
    <w:link w:val="Heading2"/>
    <w:rsid w:val="008707AF"/>
    <w:rPr>
      <w:rFonts w:ascii="Arial" w:hAnsi="Arial" w:cs="Arial"/>
      <w:b/>
      <w:bCs/>
      <w:iCs/>
      <w:sz w:val="32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8707AF"/>
    <w:rPr>
      <w:rFonts w:ascii="Arial" w:hAnsi="Arial" w:cs="Arial"/>
      <w:b/>
      <w:bCs/>
      <w:sz w:val="32"/>
      <w:szCs w:val="26"/>
      <w:lang w:val="en-GB" w:eastAsia="en-US" w:bidi="ar-SA"/>
    </w:rPr>
  </w:style>
  <w:style w:type="character" w:customStyle="1" w:styleId="Heading4Char">
    <w:name w:val="Heading 4 Char"/>
    <w:basedOn w:val="DefaultParagraphFont"/>
    <w:link w:val="Heading4"/>
    <w:rsid w:val="008707AF"/>
    <w:rPr>
      <w:rFonts w:ascii="Arial" w:hAnsi="Arial"/>
      <w:b/>
      <w:bCs/>
      <w:sz w:val="32"/>
      <w:szCs w:val="28"/>
      <w:lang w:val="en-GB" w:eastAsia="en-US" w:bidi="ar-SA"/>
    </w:rPr>
  </w:style>
  <w:style w:type="character" w:customStyle="1" w:styleId="Heading5Char">
    <w:name w:val="Heading 5 Char"/>
    <w:basedOn w:val="DefaultParagraphFont"/>
    <w:link w:val="Heading5"/>
    <w:rsid w:val="008707AF"/>
    <w:rPr>
      <w:rFonts w:ascii="Arial" w:hAnsi="Arial"/>
      <w:b/>
      <w:bCs/>
      <w:iCs/>
      <w:sz w:val="32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8707AF"/>
    <w:rPr>
      <w:rFonts w:ascii="Arial" w:hAnsi="Arial"/>
      <w:b/>
      <w:bCs/>
      <w:sz w:val="3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8707AF"/>
    <w:rPr>
      <w:rFonts w:ascii="Arial" w:hAnsi="Arial"/>
      <w:b/>
      <w:sz w:val="32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8707AF"/>
    <w:rPr>
      <w:rFonts w:ascii="Arial" w:hAnsi="Arial"/>
      <w:b/>
      <w:iCs/>
      <w:sz w:val="32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8707AF"/>
    <w:rPr>
      <w:rFonts w:ascii="Arial" w:hAnsi="Arial" w:cs="Arial"/>
      <w:b/>
      <w:sz w:val="32"/>
      <w:szCs w:val="22"/>
      <w:lang w:eastAsia="en-US"/>
    </w:rPr>
  </w:style>
  <w:style w:type="paragraph" w:styleId="Caption">
    <w:name w:val="caption"/>
    <w:basedOn w:val="Normal"/>
    <w:next w:val="Normal"/>
    <w:qFormat/>
    <w:rsid w:val="008707AF"/>
    <w:rPr>
      <w:b/>
      <w:bCs/>
      <w:sz w:val="20"/>
      <w:szCs w:val="20"/>
      <w:lang w:eastAsia="en-US"/>
    </w:rPr>
  </w:style>
  <w:style w:type="paragraph" w:styleId="Subtitle">
    <w:name w:val="Subtitle"/>
    <w:basedOn w:val="Normal"/>
    <w:link w:val="SubtitleChar"/>
    <w:qFormat/>
    <w:rsid w:val="008707AF"/>
    <w:rPr>
      <w:b/>
      <w:sz w:val="22"/>
      <w:szCs w:val="20"/>
    </w:rPr>
  </w:style>
  <w:style w:type="character" w:customStyle="1" w:styleId="SubtitleChar">
    <w:name w:val="Subtitle Char"/>
    <w:basedOn w:val="DefaultParagraphFont"/>
    <w:link w:val="Subtitle"/>
    <w:rsid w:val="008707AF"/>
    <w:rPr>
      <w:b/>
      <w:sz w:val="22"/>
    </w:rPr>
  </w:style>
  <w:style w:type="character" w:styleId="Strong">
    <w:name w:val="Strong"/>
    <w:basedOn w:val="DefaultParagraphFont"/>
    <w:qFormat/>
    <w:rsid w:val="008707AF"/>
    <w:rPr>
      <w:b/>
      <w:bCs/>
    </w:rPr>
  </w:style>
  <w:style w:type="character" w:styleId="Emphasis">
    <w:name w:val="Emphasis"/>
    <w:basedOn w:val="DefaultParagraphFont"/>
    <w:qFormat/>
    <w:rsid w:val="008707AF"/>
    <w:rPr>
      <w:i/>
      <w:iCs/>
    </w:rPr>
  </w:style>
  <w:style w:type="paragraph" w:customStyle="1" w:styleId="AlexThesisTabFig">
    <w:name w:val="Alex Thesis Tab &amp; Fig"/>
    <w:basedOn w:val="Normal"/>
    <w:link w:val="AlexThesisTabFigChar"/>
    <w:qFormat/>
    <w:rsid w:val="0081646D"/>
    <w:pPr>
      <w:spacing w:line="360" w:lineRule="auto"/>
      <w:jc w:val="both"/>
    </w:pPr>
    <w:rPr>
      <w:rFonts w:ascii="Arial" w:hAnsi="Arial"/>
      <w:sz w:val="20"/>
    </w:rPr>
  </w:style>
  <w:style w:type="character" w:customStyle="1" w:styleId="AlexThesisTabFigChar">
    <w:name w:val="Alex Thesis Tab &amp; Fig Char"/>
    <w:basedOn w:val="DefaultParagraphFont"/>
    <w:link w:val="AlexThesisTabFig"/>
    <w:rsid w:val="0081646D"/>
    <w:rPr>
      <w:rFonts w:ascii="Arial" w:hAnsi="Arial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Lichius</dc:creator>
  <cp:lastModifiedBy>Alex Lichius</cp:lastModifiedBy>
  <cp:revision>5</cp:revision>
  <dcterms:created xsi:type="dcterms:W3CDTF">2012-06-12T08:54:00Z</dcterms:created>
  <dcterms:modified xsi:type="dcterms:W3CDTF">2012-07-17T13:14:00Z</dcterms:modified>
</cp:coreProperties>
</file>